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44E8C" w14:textId="059BB128" w:rsidR="00ED0468" w:rsidRPr="00914137" w:rsidRDefault="00F1647B" w:rsidP="00ED0468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247E28" w:rsidRPr="00D75594">
        <w:rPr>
          <w:rFonts w:ascii="Times New Roman" w:hAnsi="Times New Roman" w:cs="Times New Roman"/>
          <w:b/>
          <w:bCs/>
          <w:lang w:val="en-US"/>
        </w:rPr>
        <w:t>Table.</w:t>
      </w:r>
      <w:r w:rsidR="00D75594" w:rsidRPr="00555450">
        <w:rPr>
          <w:rFonts w:ascii="Times New Roman" w:hAnsi="Times New Roman" w:cs="Times New Roman"/>
          <w:lang w:val="en-US"/>
        </w:rPr>
        <w:t xml:space="preserve"> General characteristics of subjects and tests performed in the community </w:t>
      </w:r>
      <w:r w:rsidR="00914137" w:rsidRPr="00914137">
        <w:rPr>
          <w:rFonts w:ascii="Times New Roman" w:hAnsi="Times New Roman" w:cs="Times New Roman"/>
          <w:lang w:val="en-US"/>
        </w:rPr>
        <w:t xml:space="preserve">before (2019) and </w:t>
      </w:r>
      <w:r w:rsidR="00D75594" w:rsidRPr="00914137">
        <w:rPr>
          <w:rFonts w:ascii="Times New Roman" w:hAnsi="Times New Roman" w:cs="Times New Roman"/>
          <w:lang w:val="en-US"/>
        </w:rPr>
        <w:t xml:space="preserve">during </w:t>
      </w:r>
      <w:r w:rsidR="00914137" w:rsidRPr="00914137">
        <w:rPr>
          <w:rFonts w:ascii="Times New Roman" w:hAnsi="Times New Roman" w:cs="Times New Roman"/>
          <w:lang w:val="en-US"/>
        </w:rPr>
        <w:t xml:space="preserve">(2020) </w:t>
      </w:r>
      <w:r w:rsidR="00D75594" w:rsidRPr="00914137">
        <w:rPr>
          <w:rFonts w:ascii="Times New Roman" w:hAnsi="Times New Roman" w:cs="Times New Roman"/>
          <w:lang w:val="en-US"/>
        </w:rPr>
        <w:t xml:space="preserve">the COVID-19 pandemic. </w:t>
      </w:r>
      <w:r w:rsidR="00ED0468" w:rsidRPr="00914137">
        <w:rPr>
          <w:rFonts w:ascii="Times New Roman" w:hAnsi="Times New Roman" w:cs="Times New Roman"/>
          <w:lang w:val="en-US"/>
        </w:rPr>
        <w:t xml:space="preserve">Data are shown according to the setting (pharmacies or </w:t>
      </w:r>
      <w:r w:rsidR="00BD741B" w:rsidRPr="00914137">
        <w:rPr>
          <w:rFonts w:ascii="Times New Roman" w:hAnsi="Times New Roman" w:cs="Times New Roman"/>
          <w:lang w:val="en-US"/>
        </w:rPr>
        <w:t>general practitioners’ offices</w:t>
      </w:r>
      <w:r w:rsidR="00ED0468" w:rsidRPr="00914137">
        <w:rPr>
          <w:rFonts w:ascii="Times New Roman" w:hAnsi="Times New Roman" w:cs="Times New Roman"/>
          <w:lang w:val="en-US"/>
        </w:rPr>
        <w:t xml:space="preserve"> vs. home) and period (before, during, and after the lockdown).</w:t>
      </w:r>
    </w:p>
    <w:p w14:paraId="0F4F1BC9" w14:textId="77777777" w:rsidR="00247E28" w:rsidRPr="00914137" w:rsidRDefault="00247E28" w:rsidP="00247E28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50"/>
        <w:gridCol w:w="1010"/>
        <w:gridCol w:w="1010"/>
        <w:gridCol w:w="741"/>
        <w:gridCol w:w="1010"/>
        <w:gridCol w:w="989"/>
        <w:gridCol w:w="741"/>
        <w:gridCol w:w="1010"/>
        <w:gridCol w:w="1010"/>
        <w:gridCol w:w="741"/>
        <w:gridCol w:w="1365"/>
      </w:tblGrid>
      <w:tr w:rsidR="00B522C0" w:rsidRPr="00914137" w14:paraId="536478BA" w14:textId="679B5E67" w:rsidTr="006736E5">
        <w:trPr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3BD3A8B3" w14:textId="712BDD6F" w:rsidR="00B522C0" w:rsidRPr="00914137" w:rsidRDefault="00B522C0" w:rsidP="009E0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harmacies and </w:t>
            </w:r>
            <w:r w:rsidR="00BD741B"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ral practitioners’ office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B91CFF6" w14:textId="5F47F6E0" w:rsidR="00B522C0" w:rsidRPr="00914137" w:rsidRDefault="00B522C0" w:rsidP="009E0F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lockdown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7E9BA45E" w14:textId="5D9D68BC" w:rsidR="00B522C0" w:rsidRPr="00914137" w:rsidRDefault="00B522C0" w:rsidP="009E0F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ckdown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79A5CFA0" w14:textId="4D2376F9" w:rsidR="00B522C0" w:rsidRPr="00914137" w:rsidRDefault="00B522C0" w:rsidP="009E0F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</w:t>
            </w: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lockdown</w:t>
            </w:r>
          </w:p>
        </w:tc>
        <w:tc>
          <w:tcPr>
            <w:tcW w:w="0" w:type="auto"/>
            <w:vMerge w:val="restar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1D2F3F4" w14:textId="2D86B75F" w:rsidR="00B522C0" w:rsidRPr="00914137" w:rsidRDefault="00B522C0" w:rsidP="009E0F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erall p-value</w:t>
            </w:r>
          </w:p>
        </w:tc>
      </w:tr>
      <w:tr w:rsidR="00B522C0" w:rsidRPr="006736E5" w14:paraId="235D2FCB" w14:textId="5A86FB41" w:rsidTr="006736E5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326D58CE" w14:textId="02E6AC2F" w:rsidR="00B522C0" w:rsidRPr="00914137" w:rsidRDefault="00B522C0" w:rsidP="00C54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27F4AEA7" w14:textId="46B018DE" w:rsidR="00B522C0" w:rsidRPr="00914137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0A524C" w14:textId="1B5D3EB3" w:rsidR="00B522C0" w:rsidRPr="00914137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C0AA9E0" w14:textId="401C9574" w:rsidR="00B522C0" w:rsidRPr="00914137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70DD1202" w14:textId="6F4175C0" w:rsidR="00B522C0" w:rsidRPr="00914137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A00E6D5" w14:textId="3D4F3C50" w:rsidR="00B522C0" w:rsidRPr="00914137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C2EE9E" w14:textId="23C9A2C1" w:rsidR="00B522C0" w:rsidRPr="00914137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6C08D2A8" w14:textId="1B45F447" w:rsidR="00B522C0" w:rsidRPr="00914137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E1D1852" w14:textId="65B919EA" w:rsidR="00B522C0" w:rsidRPr="00914137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1B0B5D" w14:textId="092402D9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41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vMerge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1EECA6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736E5" w:rsidRPr="006736E5" w14:paraId="77314B07" w14:textId="4EA7EF0F" w:rsidTr="006736E5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D8E9D48" w14:textId="1E63B31A" w:rsidR="00C545EC" w:rsidRPr="006736E5" w:rsidRDefault="00C545EC" w:rsidP="00C724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rators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349099" w14:textId="424AD1DB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F17AA0A" w14:textId="49512E25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7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60C4147" w14:textId="544B096D" w:rsidR="00C545EC" w:rsidRPr="006736E5" w:rsidRDefault="00065D06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29C1553" w14:textId="68EA6C44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8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0FC1BC8" w14:textId="60C7D86D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DB667CB" w14:textId="053BE9F2" w:rsidR="00C545EC" w:rsidRPr="006736E5" w:rsidRDefault="00065D06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8EADF87" w14:textId="02F549ED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3A71C94" w14:textId="05FEA0C9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8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AE2CCE3" w14:textId="668A9D5D" w:rsidR="00C545EC" w:rsidRPr="006736E5" w:rsidRDefault="00065D06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8EF9EF" w14:textId="2793BA7D" w:rsidR="00C545EC" w:rsidRPr="006736E5" w:rsidRDefault="00405499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736E5" w:rsidRPr="006736E5" w14:paraId="07A827EE" w14:textId="3DF62944" w:rsidTr="006736E5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48FF3658" w14:textId="4D50742A" w:rsidR="00C545EC" w:rsidRPr="006736E5" w:rsidRDefault="00C545EC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ubjects (n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1D49F45" w14:textId="0C2467F9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11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6519D45" w14:textId="4A641F7A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58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5ECFF5" w14:textId="5DB57EA0" w:rsidR="00C545EC" w:rsidRPr="006736E5" w:rsidRDefault="00065D06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4EED09D" w14:textId="5ECD4089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73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C2B1FCD" w14:textId="6DC6B30C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4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157AE68" w14:textId="16C7ACC6" w:rsidR="00C545EC" w:rsidRPr="006736E5" w:rsidRDefault="00065D06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C5F9DE" w14:textId="61E298C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35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A69E2C1" w14:textId="146B04DB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81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C45F64" w14:textId="6EC3D851" w:rsidR="00C545EC" w:rsidRPr="006736E5" w:rsidRDefault="00065D06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0465884" w14:textId="696616B0" w:rsidR="00C545EC" w:rsidRPr="006736E5" w:rsidRDefault="00405499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736E5" w:rsidRPr="006736E5" w14:paraId="22FC586F" w14:textId="5961C3D4" w:rsidTr="00B522C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591084BD" w14:textId="2DC257ED" w:rsidR="00C545EC" w:rsidRPr="00C85909" w:rsidRDefault="00C545EC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59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</w:t>
            </w:r>
            <w:r w:rsidR="00C85909" w:rsidRPr="00C859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 mean±SD</w:t>
            </w:r>
            <w:r w:rsidRPr="00C859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C13819" w14:textId="697B3434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6 ± 23.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65C331" w14:textId="7E186395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2 ± 23.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FF22840" w14:textId="6398C11D" w:rsidR="00C545EC" w:rsidRPr="006736E5" w:rsidRDefault="00156405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492176F" w14:textId="5EA0B72A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3 ±22.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C5361E1" w14:textId="7ACFD150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2 ± 18.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BFEA4B" w14:textId="5A54D5C3" w:rsidR="00C545EC" w:rsidRPr="006736E5" w:rsidRDefault="00156405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399DCEE" w14:textId="64E6255D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5 ± 22.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E21CF8" w14:textId="68A6041F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3 ± 22.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F0F7D47" w14:textId="70A56598" w:rsidR="00C545EC" w:rsidRPr="006736E5" w:rsidRDefault="00156405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3B3A2F" w14:textId="0EF25509" w:rsidR="00C545EC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736E5" w:rsidRPr="006736E5" w14:paraId="577EB583" w14:textId="731432C5" w:rsidTr="00B522C0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E9D5964" w14:textId="7B186BE3" w:rsidR="00C545EC" w:rsidRPr="006736E5" w:rsidRDefault="00C545EC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57B27DF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FBD695F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8B59AE8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0B567FB" w14:textId="27FEE576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38D48B6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0CEE45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A62FD71" w14:textId="048C1BA3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85616CF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C3F786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BAF2494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522C0" w:rsidRPr="006736E5" w14:paraId="16E1A446" w14:textId="582BEC40" w:rsidTr="00B2533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45D95F09" w14:textId="52AF4B80" w:rsidR="00B522C0" w:rsidRPr="006736E5" w:rsidRDefault="00B522C0" w:rsidP="00C545EC">
            <w:pPr>
              <w:spacing w:after="0" w:line="240" w:lineRule="auto"/>
              <w:ind w:left="134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le (n, 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1FA566" w14:textId="19C2C9DA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3024 (46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4350910" w14:textId="08B14A49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3374 (43.5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29CFC00" w14:textId="1C948FA9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C191EAF" w14:textId="07B0F4DB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672 (4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E46EA2" w14:textId="119DD0F1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425 (48.6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5C78FEE" w14:textId="4C2FC300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ABAF73E" w14:textId="73854FCA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967 (4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C89ACDE" w14:textId="43F90CCD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264 (45.5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207C077" w14:textId="07EFEFAE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4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C7563B7" w14:textId="5145437F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B522C0" w:rsidRPr="006736E5" w14:paraId="596707F3" w14:textId="04172D20" w:rsidTr="00B25337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6967D4CA" w14:textId="29F05461" w:rsidR="00B522C0" w:rsidRPr="006736E5" w:rsidRDefault="00B522C0" w:rsidP="00C545EC">
            <w:pPr>
              <w:spacing w:after="0" w:line="240" w:lineRule="auto"/>
              <w:ind w:left="134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emale (n, 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F5B2E89" w14:textId="4948BA7B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3487 (53.6)</w:t>
            </w:r>
          </w:p>
        </w:tc>
        <w:tc>
          <w:tcPr>
            <w:tcW w:w="0" w:type="auto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007E432" w14:textId="147B8F70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4384 (56.5)</w:t>
            </w:r>
          </w:p>
        </w:tc>
        <w:tc>
          <w:tcPr>
            <w:tcW w:w="0" w:type="auto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9563B4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8151FD9" w14:textId="0ED61B2C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3101 (53.7)</w:t>
            </w:r>
          </w:p>
        </w:tc>
        <w:tc>
          <w:tcPr>
            <w:tcW w:w="0" w:type="auto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8CC434C" w14:textId="6E657029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449 (51.4)</w:t>
            </w:r>
          </w:p>
        </w:tc>
        <w:tc>
          <w:tcPr>
            <w:tcW w:w="0" w:type="auto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6043931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D73BF1E" w14:textId="2FC9FCDA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168 (52.4)</w:t>
            </w:r>
          </w:p>
        </w:tc>
        <w:tc>
          <w:tcPr>
            <w:tcW w:w="0" w:type="auto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19DDAB" w14:textId="446CF1C2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717 (54.5)</w:t>
            </w:r>
          </w:p>
        </w:tc>
        <w:tc>
          <w:tcPr>
            <w:tcW w:w="0" w:type="auto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F956A4C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7202DE8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6736E5" w:rsidRPr="006736E5" w14:paraId="339565C8" w14:textId="6D669DFD" w:rsidTr="006736E5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60A8E3A5" w14:textId="573920A1" w:rsidR="00C545EC" w:rsidRPr="006736E5" w:rsidRDefault="00C545EC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hypertensive treatment (n, %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A322022" w14:textId="7C94F432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3 (13.6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78C07A4" w14:textId="633A8903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7 (13.2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D172AE" w14:textId="6AAE221F" w:rsidR="00C545EC" w:rsidRPr="006736E5" w:rsidRDefault="00156405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2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007A779" w14:textId="1CF0FC9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2 (17.2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95FB02C" w14:textId="448CC11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 (15.7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40FD98" w14:textId="1CBB1918" w:rsidR="00C545EC" w:rsidRPr="006736E5" w:rsidRDefault="00156405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B08EBF" w14:textId="5B8A83E6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3 (14.1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83592A0" w14:textId="22837ECA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9 (11.6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A36B6DC" w14:textId="48896261" w:rsidR="00C545EC" w:rsidRPr="006736E5" w:rsidRDefault="00156405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8CCD7C1" w14:textId="693B3F6B" w:rsidR="00C545EC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736E5" w:rsidRPr="006736E5" w14:paraId="3D56AB9F" w14:textId="51FDBCF0" w:rsidTr="006736E5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056E74F7" w14:textId="1C495D04" w:rsidR="00C545EC" w:rsidRPr="006736E5" w:rsidRDefault="00C545EC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vascular disease (n, %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89C9E5" w14:textId="629E4B16" w:rsidR="00C545EC" w:rsidRPr="006736E5" w:rsidRDefault="00973C8D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4 (14.7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662DEB8" w14:textId="57A72350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7 (15.9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2E68B6" w14:textId="54304D30" w:rsidR="00C545EC" w:rsidRPr="006736E5" w:rsidRDefault="00DA58B1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6134FCD" w14:textId="1F12FC5B" w:rsidR="00C545EC" w:rsidRPr="006736E5" w:rsidRDefault="00973C8D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5 (16.7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5950780" w14:textId="66D87448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 (23.9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30ECCA9" w14:textId="01761F38" w:rsidR="00C545EC" w:rsidRPr="006736E5" w:rsidRDefault="00DA58B1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E93DD2" w14:textId="52C88A14" w:rsidR="00C545EC" w:rsidRPr="006736E5" w:rsidRDefault="00973C8D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1 (19.9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C61F708" w14:textId="29A3C0A9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2 (21.5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A89C4A0" w14:textId="7164909A" w:rsidR="00C545EC" w:rsidRPr="006736E5" w:rsidRDefault="00DA58B1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8262E14" w14:textId="20FCD55F" w:rsidR="00C545EC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736E5" w:rsidRPr="006736E5" w14:paraId="54C1236B" w14:textId="3601E29E" w:rsidTr="006736E5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4102C1E3" w14:textId="4582231E" w:rsidR="00C545EC" w:rsidRPr="006736E5" w:rsidRDefault="00C545EC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vascular risk factors (n, %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1D4F41D" w14:textId="32F45657" w:rsidR="00C545EC" w:rsidRPr="006736E5" w:rsidRDefault="00973C8D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1 (25.4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8232643" w14:textId="42028B21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9 (26.2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63E8840" w14:textId="51B0DFC8" w:rsidR="00C545EC" w:rsidRPr="006736E5" w:rsidRDefault="00DA58B1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1A5BD6D" w14:textId="2AED42FD" w:rsidR="00C545EC" w:rsidRPr="006736E5" w:rsidRDefault="00973C8D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5 (30.1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EBD15FF" w14:textId="18F1E1B3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 (34.9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5056C35" w14:textId="27399050" w:rsidR="00C545EC" w:rsidRPr="006736E5" w:rsidRDefault="00DA58B1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E60BD9D" w14:textId="20E60348" w:rsidR="00C545EC" w:rsidRPr="006736E5" w:rsidRDefault="00973C8D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4 (30.3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8B64FB" w14:textId="0A22CC7E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7 (29.9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62B0742" w14:textId="1AC2AA9F" w:rsidR="00C545EC" w:rsidRPr="006736E5" w:rsidRDefault="00DA58B1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4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65CBDEB" w14:textId="1E926DC3" w:rsidR="00C545EC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736E5" w:rsidRPr="006736E5" w14:paraId="2A4548C3" w14:textId="4A5AEE1F" w:rsidTr="006736E5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1078996A" w14:textId="2C8A065F" w:rsidR="00C545EC" w:rsidRPr="006736E5" w:rsidRDefault="00C545EC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omitant diseases, symptoms or treatments (n, %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DA22D4E" w14:textId="336DF332" w:rsidR="00C545EC" w:rsidRPr="006736E5" w:rsidRDefault="00973C8D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2 (44.3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72B942C" w14:textId="76A04D5F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98 (45.1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7A246DA" w14:textId="3BB6E58B" w:rsidR="00C545EC" w:rsidRPr="006736E5" w:rsidRDefault="00DA58B1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1B0F335" w14:textId="78BA1E67" w:rsidR="00C545EC" w:rsidRPr="006736E5" w:rsidRDefault="00973C8D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20 (52.3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63EEFCA" w14:textId="126C46F4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1 (65.3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F648261" w14:textId="422D74FD" w:rsidR="00C545EC" w:rsidRPr="006736E5" w:rsidRDefault="00DA58B1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C6F2B6C" w14:textId="1999F2BD" w:rsidR="00C545EC" w:rsidRPr="006736E5" w:rsidRDefault="00973C8D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4 (55.7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F9FBC56" w14:textId="740BC0FB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1 (56.6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59BD7AE" w14:textId="6720BDB2" w:rsidR="00C545EC" w:rsidRPr="006736E5" w:rsidRDefault="00DA58B1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1969E6A" w14:textId="728999EB" w:rsidR="00C545EC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736E5" w:rsidRPr="006736E5" w14:paraId="542BAD0E" w14:textId="1C63FA79" w:rsidTr="00B522C0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3F053A9B" w14:textId="77777777" w:rsidR="00C545EC" w:rsidRPr="006736E5" w:rsidRDefault="00C545EC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a of the countr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6A61703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2DB77A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18F1BE7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CCDAB99" w14:textId="3784ED44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B25B532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DBE0CC0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93D00CC" w14:textId="5DEAA4B8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13FFC3B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FE9ACD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51C756C" w14:textId="77777777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522C0" w:rsidRPr="006736E5" w14:paraId="3A1A742E" w14:textId="2D8F2A7E" w:rsidTr="007E34C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2A9ACCFA" w14:textId="4623477F" w:rsidR="00B522C0" w:rsidRPr="006736E5" w:rsidRDefault="00B522C0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th (n, 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FB652F6" w14:textId="64B33B05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</w:t>
            </w:r>
            <w:r w:rsidR="00472C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9694C6" w14:textId="7EC53449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7 (38.1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81BE32B" w14:textId="700F9D42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0996D6C" w14:textId="225DDF3B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8 (4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8051550" w14:textId="5EEAB796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 (35.8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E5DE1AD" w14:textId="2210EBAF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07C211" w14:textId="2F63E3E8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2 (3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5E39F7A" w14:textId="01F75AC4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4 (38.0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D1F2782" w14:textId="4B14AFD1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0805C8E" w14:textId="23E2C289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B522C0" w:rsidRPr="006736E5" w14:paraId="403AC633" w14:textId="753F6B17" w:rsidTr="007E34C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23E7E46D" w14:textId="527ABCEF" w:rsidR="00B522C0" w:rsidRPr="006736E5" w:rsidRDefault="00B522C0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(n, 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232E9AA" w14:textId="2D59FF56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8 (1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B53F426" w14:textId="6E73E19B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4 (17.3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FF3CC2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63ADDD9" w14:textId="6CBBCB88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4 (15.</w:t>
            </w:r>
            <w:r w:rsidR="004B1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AE73A5" w14:textId="6D91D121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(11.3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B40B8FA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B5DA56C" w14:textId="59EEC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1 (1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C6D4269" w14:textId="0961D52B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5 (14.8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4D2EA35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3376A9D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522C0" w:rsidRPr="006736E5" w14:paraId="2D5369D0" w14:textId="132896DC" w:rsidTr="007E34CD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29D27BE1" w14:textId="49AF08F2" w:rsidR="00B522C0" w:rsidRPr="006736E5" w:rsidRDefault="00B522C0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 (n, 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AE7290E" w14:textId="2190031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0 (42.9)</w:t>
            </w:r>
          </w:p>
        </w:tc>
        <w:tc>
          <w:tcPr>
            <w:tcW w:w="0" w:type="auto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BC6B34E" w14:textId="6EA2F8B5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57 (44.6)</w:t>
            </w:r>
          </w:p>
        </w:tc>
        <w:tc>
          <w:tcPr>
            <w:tcW w:w="0" w:type="auto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93CD017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11EA80B" w14:textId="09284DA6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7 (44.1)</w:t>
            </w:r>
          </w:p>
        </w:tc>
        <w:tc>
          <w:tcPr>
            <w:tcW w:w="0" w:type="auto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AAE1CEB" w14:textId="0E10BE73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2 (52.9)</w:t>
            </w:r>
          </w:p>
        </w:tc>
        <w:tc>
          <w:tcPr>
            <w:tcW w:w="0" w:type="auto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E72235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021A368" w14:textId="3F6FFF76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7 (44.0)</w:t>
            </w:r>
          </w:p>
        </w:tc>
        <w:tc>
          <w:tcPr>
            <w:tcW w:w="0" w:type="auto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B6F3125" w14:textId="093B7C70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2 (47.2)</w:t>
            </w:r>
          </w:p>
        </w:tc>
        <w:tc>
          <w:tcPr>
            <w:tcW w:w="0" w:type="auto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D2A6E41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6C7D653" w14:textId="77777777" w:rsidR="00B522C0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36E5" w:rsidRPr="006736E5" w14:paraId="63966091" w14:textId="2EC7D32F" w:rsidTr="006736E5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740F1D23" w14:textId="5AF709DF" w:rsidR="00C545EC" w:rsidRPr="006736E5" w:rsidRDefault="00C545EC" w:rsidP="00C545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normal test results (n, %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2DDB9FC" w14:textId="62106D0E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3 (41.8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6ABB11F" w14:textId="7D2C2C44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6 (46.0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F7AD426" w14:textId="73A9C19C" w:rsidR="00C545EC" w:rsidRPr="006736E5" w:rsidRDefault="00156405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F34AC2D" w14:textId="6EAB270B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5 (50.1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FC74E69" w14:textId="33670524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6 (61.3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3605FEF" w14:textId="527571F6" w:rsidR="00C545EC" w:rsidRPr="006736E5" w:rsidRDefault="00156405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2BDF398" w14:textId="616FD5C9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0 (54.7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CC4D87" w14:textId="4A21866E" w:rsidR="00C545EC" w:rsidRPr="006736E5" w:rsidRDefault="00C545E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8 (52.8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854AC0A" w14:textId="4FDB4330" w:rsidR="00C545EC" w:rsidRPr="006736E5" w:rsidRDefault="00156405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CA10B3" w14:textId="4D4DC67A" w:rsidR="00C545EC" w:rsidRPr="006736E5" w:rsidRDefault="00B522C0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</w:tbl>
    <w:p w14:paraId="57CB7188" w14:textId="1EF584CF" w:rsidR="00C545EC" w:rsidRPr="00D95414" w:rsidRDefault="00D95414">
      <w:pPr>
        <w:rPr>
          <w:rFonts w:ascii="Times New Roman" w:hAnsi="Times New Roman" w:cs="Times New Roman"/>
          <w:sz w:val="20"/>
          <w:szCs w:val="20"/>
        </w:rPr>
      </w:pPr>
      <w:r w:rsidRPr="00D95414">
        <w:rPr>
          <w:rFonts w:ascii="Times New Roman" w:hAnsi="Times New Roman" w:cs="Times New Roman"/>
          <w:sz w:val="20"/>
          <w:szCs w:val="20"/>
        </w:rPr>
        <w:t>Cont.</w:t>
      </w:r>
      <w:r w:rsidR="00C545EC" w:rsidRPr="00D95414">
        <w:rPr>
          <w:rFonts w:ascii="Times New Roman" w:hAnsi="Times New Roman" w:cs="Times New Roman"/>
          <w:sz w:val="20"/>
          <w:szCs w:val="20"/>
        </w:rPr>
        <w:br w:type="page"/>
      </w:r>
      <w:r w:rsidRPr="00D95414">
        <w:rPr>
          <w:rFonts w:ascii="Times New Roman" w:hAnsi="Times New Roman" w:cs="Times New Roman"/>
          <w:sz w:val="20"/>
          <w:szCs w:val="20"/>
        </w:rPr>
        <w:lastRenderedPageBreak/>
        <w:t>Cont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58"/>
        <w:gridCol w:w="1080"/>
        <w:gridCol w:w="1080"/>
        <w:gridCol w:w="741"/>
        <w:gridCol w:w="1080"/>
        <w:gridCol w:w="1080"/>
        <w:gridCol w:w="741"/>
        <w:gridCol w:w="1080"/>
        <w:gridCol w:w="1080"/>
        <w:gridCol w:w="741"/>
        <w:gridCol w:w="1195"/>
      </w:tblGrid>
      <w:tr w:rsidR="005B744C" w:rsidRPr="00D75594" w14:paraId="0E431BA2" w14:textId="6039F62F" w:rsidTr="005B744C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2545BB61" w14:textId="1A69616E" w:rsidR="005B744C" w:rsidRPr="00D75594" w:rsidRDefault="005B744C" w:rsidP="00C54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e user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1486B289" w14:textId="6615AC1C" w:rsidR="005B744C" w:rsidRPr="00D75594" w:rsidRDefault="005B744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lockdown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026AA99B" w14:textId="00CEA297" w:rsidR="005B744C" w:rsidRPr="00D75594" w:rsidRDefault="005B744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kdown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1E3C8016" w14:textId="3DF33708" w:rsidR="005B744C" w:rsidRPr="00D75594" w:rsidRDefault="005B744C" w:rsidP="00C54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</w:t>
            </w:r>
            <w:r w:rsidRPr="00D75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lockdown</w:t>
            </w:r>
          </w:p>
        </w:tc>
        <w:tc>
          <w:tcPr>
            <w:tcW w:w="0" w:type="auto"/>
            <w:vMerge w:val="restart"/>
            <w:vAlign w:val="center"/>
          </w:tcPr>
          <w:p w14:paraId="2AA64BFB" w14:textId="12C36AC4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erall p-value</w:t>
            </w:r>
          </w:p>
        </w:tc>
      </w:tr>
      <w:tr w:rsidR="005B744C" w:rsidRPr="00D75594" w14:paraId="36851CD4" w14:textId="48BDAD08" w:rsidTr="005B744C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8409E84" w14:textId="77777777" w:rsidR="005B744C" w:rsidRPr="00D75594" w:rsidRDefault="005B744C" w:rsidP="005B74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20E03AC" w14:textId="678CBEFF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AFAF87" w14:textId="1D88325A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4EDCA46" w14:textId="0D0067E3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175BF91" w14:textId="5FE9939E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D42D2E0" w14:textId="1ED0F2CF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7A0B3DD" w14:textId="50FFC3F1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B2112FA" w14:textId="13B50F85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EE1FE07" w14:textId="24211000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DB1A19" w14:textId="236F89B2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vMerge/>
            <w:vAlign w:val="center"/>
          </w:tcPr>
          <w:p w14:paraId="2FA3E55F" w14:textId="68D6C7FF" w:rsidR="005B744C" w:rsidRPr="006736E5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5B744C" w:rsidRPr="00D75594" w14:paraId="1818E8EE" w14:textId="3DA342B5" w:rsidTr="005B744C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1B039496" w14:textId="0D00037C" w:rsidR="005B744C" w:rsidRPr="00D75594" w:rsidRDefault="005B744C" w:rsidP="005B74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ubjects (n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3680645" w14:textId="6032304E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253138A" w14:textId="4207EDAC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280CEC6" w14:textId="246C58B8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8C585B7" w14:textId="0095B0E1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7F01F43" w14:textId="79480EA9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8D67D1" w14:textId="31F0D869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CA7B909" w14:textId="28425F08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6BE30EC" w14:textId="4AA65464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841AAD6" w14:textId="5D367165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B42E163" w14:textId="4D15EA1C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5B744C" w:rsidRPr="00D75594" w14:paraId="32FBBD04" w14:textId="0FCD5F52" w:rsidTr="005B744C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0EACA557" w14:textId="2902DE45" w:rsidR="005B744C" w:rsidRPr="00D75594" w:rsidRDefault="005B744C" w:rsidP="005B74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itted readings (n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04FBAE6" w14:textId="2BF9F6A2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6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3CDED9A" w14:textId="4535C011" w:rsidR="005B744C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AA68555" w14:textId="6B944390" w:rsidR="005B744C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DC1B72F" w14:textId="6EE1D6F4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8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0706A5D" w14:textId="5C6763C0" w:rsidR="005B744C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8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5C176D" w14:textId="7FAAF999" w:rsidR="005B744C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B9D77AA" w14:textId="5B93266F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88D914" w14:textId="6A006A0D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2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E64A176" w14:textId="0CA911A0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4CE83C9" w14:textId="5CC31CD8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5B744C" w:rsidRPr="00D75594" w14:paraId="3CB524DC" w14:textId="11A29C4D" w:rsidTr="005B744C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7E8F1B51" w14:textId="59ACA3AA" w:rsidR="005B744C" w:rsidRPr="00D75594" w:rsidRDefault="005B744C" w:rsidP="005B74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</w:t>
            </w:r>
            <w:r w:rsidR="00C85909" w:rsidRPr="00C859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 mean±SD</w:t>
            </w: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17DC99" w14:textId="0AD0405F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 ± 14.4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45ECCE" w14:textId="3A162B2F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 ± 14.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031FDF" w14:textId="1816E47B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576C242" w14:textId="537B9774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4 ± 16.6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C93CFC4" w14:textId="056AAE6C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 ± 14.0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6D8BAC" w14:textId="3821E4EC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8072E4D" w14:textId="7211314F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 ± 14.9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9DFAB6" w14:textId="2CF159E1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 ± 17.4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307112B" w14:textId="442CE86A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0" w:type="auto"/>
            <w:vAlign w:val="center"/>
          </w:tcPr>
          <w:p w14:paraId="2652E721" w14:textId="4461A100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</w:tr>
      <w:tr w:rsidR="005B744C" w:rsidRPr="00D75594" w14:paraId="0AA47284" w14:textId="55799675" w:rsidTr="00065D06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988DA6" w14:textId="376B1960" w:rsidR="005B744C" w:rsidRPr="00D75594" w:rsidRDefault="005B744C" w:rsidP="005B74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D7F1383" w14:textId="77777777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5BD2B0F" w14:textId="77777777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59F4A99" w14:textId="77777777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F1C6C52" w14:textId="57EA6130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1D2301A" w14:textId="77777777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602DA19" w14:textId="77777777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0745691" w14:textId="7A944AB4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4404324" w14:textId="77777777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6B50905" w14:textId="77777777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8DEC8F" w14:textId="77777777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D06" w:rsidRPr="00D75594" w14:paraId="7245F648" w14:textId="43B8EC90" w:rsidTr="00704D2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0C53D0EF" w14:textId="45BA95C5" w:rsidR="00065D06" w:rsidRPr="00D75594" w:rsidRDefault="00065D06" w:rsidP="005B744C">
            <w:pPr>
              <w:spacing w:after="0" w:line="240" w:lineRule="auto"/>
              <w:ind w:left="1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le (n, 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6831F78" w14:textId="44CA6C1D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7 (7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742FD9A" w14:textId="7F839033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 (71.4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2C08A3B" w14:textId="20A56C3D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F5AEC5F" w14:textId="4D055EC8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7 (7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A911793" w14:textId="68B20766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16 (68.2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B1CC946" w14:textId="157D2747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2AF80B" w14:textId="3C58AAAB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8 (6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CDBB414" w14:textId="4211C875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6 (75.4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72569B3" w14:textId="09E21AB2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96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28581626" w14:textId="149B8DB7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33</w:t>
            </w:r>
          </w:p>
        </w:tc>
      </w:tr>
      <w:tr w:rsidR="00065D06" w:rsidRPr="00D75594" w14:paraId="631BFDD2" w14:textId="56566E5E" w:rsidTr="00704D2E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01061123" w14:textId="77E92E69" w:rsidR="00065D06" w:rsidRPr="00D75594" w:rsidRDefault="00065D06" w:rsidP="005B744C">
            <w:pPr>
              <w:spacing w:after="0" w:line="240" w:lineRule="auto"/>
              <w:ind w:left="1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male (n, 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0CC0B42" w14:textId="45977EDF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1 (28.9)</w:t>
            </w:r>
          </w:p>
        </w:tc>
        <w:tc>
          <w:tcPr>
            <w:tcW w:w="0" w:type="auto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041C557" w14:textId="753FE478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 (28.6)</w:t>
            </w:r>
          </w:p>
        </w:tc>
        <w:tc>
          <w:tcPr>
            <w:tcW w:w="0" w:type="auto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4CF61A" w14:textId="77777777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D8CEE1" w14:textId="1976DD5D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8 (22.9)</w:t>
            </w:r>
          </w:p>
        </w:tc>
        <w:tc>
          <w:tcPr>
            <w:tcW w:w="0" w:type="auto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49EE75" w14:textId="10D2CDAB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4 (31.8)</w:t>
            </w:r>
          </w:p>
        </w:tc>
        <w:tc>
          <w:tcPr>
            <w:tcW w:w="0" w:type="auto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CBF3AB0" w14:textId="77777777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E853BE5" w14:textId="51AEB780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 (33.3)</w:t>
            </w:r>
          </w:p>
        </w:tc>
        <w:tc>
          <w:tcPr>
            <w:tcW w:w="0" w:type="auto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25327A5" w14:textId="3F44016D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 (24.6)</w:t>
            </w:r>
          </w:p>
        </w:tc>
        <w:tc>
          <w:tcPr>
            <w:tcW w:w="0" w:type="auto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05FA829" w14:textId="77777777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CD4FFB0" w14:textId="77777777" w:rsidR="00065D06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B744C" w:rsidRPr="00D75594" w14:paraId="323A7FDF" w14:textId="2261E03A" w:rsidTr="005B744C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43E53B47" w14:textId="34D188E5" w:rsidR="005B744C" w:rsidRPr="00D75594" w:rsidRDefault="005B744C" w:rsidP="005B74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diseases or treatments (n, %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C1FF267" w14:textId="08AE4B51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.1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8128DAC" w14:textId="2F2CB7D2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3.8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B810BF7" w14:textId="10B1775A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0A32A92" w14:textId="218C2723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CF53129" w14:textId="0228C508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8.2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38BA3CD" w14:textId="345C3C90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A4CBA7" w14:textId="18C632D9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B78932D" w14:textId="2EF79308" w:rsidR="005B744C" w:rsidRPr="00D75594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6.4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75E8F84" w14:textId="0AA809D1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auto"/>
            <w:vAlign w:val="center"/>
          </w:tcPr>
          <w:p w14:paraId="1FE3CA05" w14:textId="70673B96" w:rsidR="005B744C" w:rsidRPr="00D75594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5B744C" w:rsidRPr="00D75594" w14:paraId="24B8FB03" w14:textId="00C9D718" w:rsidTr="005B744C">
        <w:trPr>
          <w:jc w:val="center"/>
        </w:trPr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09485AE4" w14:textId="69E0CFA2" w:rsidR="005B744C" w:rsidRPr="00D75594" w:rsidRDefault="005B744C" w:rsidP="005B74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rmal values (n, %)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7D39E3E" w14:textId="30AA41B6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 (41.2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0544DC6" w14:textId="6194C03D" w:rsidR="005B744C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26.9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921F4E2" w14:textId="2F49EA5A" w:rsidR="005B744C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C6A79F4" w14:textId="46500868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2 (35.8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58D44C9" w14:textId="711B8850" w:rsidR="005B744C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 (18.0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65AF5A" w14:textId="00025504" w:rsidR="005B744C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BD55FC8" w14:textId="7AF376D1" w:rsidR="005B744C" w:rsidRPr="00D75594" w:rsidRDefault="005151BB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22.1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3A510D" w14:textId="6AD06AFA" w:rsidR="005B744C" w:rsidRDefault="005B744C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 (16.5)</w:t>
            </w:r>
          </w:p>
        </w:tc>
        <w:tc>
          <w:tcPr>
            <w:tcW w:w="0" w:type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C83558" w14:textId="30BF9AE6" w:rsidR="005B744C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14:paraId="5A4D6CD0" w14:textId="3F084C96" w:rsidR="005B744C" w:rsidRDefault="00065D06" w:rsidP="005B7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</w:tbl>
    <w:p w14:paraId="0BB4EA62" w14:textId="24B9B8D3" w:rsidR="00247E28" w:rsidRPr="00D75594" w:rsidRDefault="00247E28" w:rsidP="00ED0468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247E28" w:rsidRPr="00D75594" w:rsidSect="00C545E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NTc2MzI2tDQ0NTJV0lEKTi0uzszPAykwtKwFAPmR+qktAAAA"/>
  </w:docVars>
  <w:rsids>
    <w:rsidRoot w:val="00247E28"/>
    <w:rsid w:val="0000073E"/>
    <w:rsid w:val="00065D06"/>
    <w:rsid w:val="00156405"/>
    <w:rsid w:val="00247E28"/>
    <w:rsid w:val="002504AC"/>
    <w:rsid w:val="00405499"/>
    <w:rsid w:val="00472C4C"/>
    <w:rsid w:val="004B1A3E"/>
    <w:rsid w:val="005151BB"/>
    <w:rsid w:val="00555450"/>
    <w:rsid w:val="005B744C"/>
    <w:rsid w:val="005F0764"/>
    <w:rsid w:val="00611A97"/>
    <w:rsid w:val="006736E5"/>
    <w:rsid w:val="00865A24"/>
    <w:rsid w:val="00914137"/>
    <w:rsid w:val="00973C8D"/>
    <w:rsid w:val="00B522C0"/>
    <w:rsid w:val="00B82C7D"/>
    <w:rsid w:val="00BD741B"/>
    <w:rsid w:val="00C545EC"/>
    <w:rsid w:val="00C72492"/>
    <w:rsid w:val="00C85909"/>
    <w:rsid w:val="00CC36BA"/>
    <w:rsid w:val="00CF5BAC"/>
    <w:rsid w:val="00D75594"/>
    <w:rsid w:val="00D95414"/>
    <w:rsid w:val="00DA58B1"/>
    <w:rsid w:val="00E75163"/>
    <w:rsid w:val="00ED0468"/>
    <w:rsid w:val="00F1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C4826"/>
  <w15:chartTrackingRefBased/>
  <w15:docId w15:val="{252BC97C-C3BC-434D-9235-73CBE336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Omboni</dc:creator>
  <cp:keywords/>
  <dc:description/>
  <cp:lastModifiedBy>chn off32</cp:lastModifiedBy>
  <cp:revision>30</cp:revision>
  <cp:lastPrinted>2020-10-12T09:10:00Z</cp:lastPrinted>
  <dcterms:created xsi:type="dcterms:W3CDTF">2020-09-24T10:36:00Z</dcterms:created>
  <dcterms:modified xsi:type="dcterms:W3CDTF">2021-09-21T01:53:00Z</dcterms:modified>
</cp:coreProperties>
</file>